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ind w:firstLine="211" w:firstLineChars="10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NMR data correlations of Compound 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wih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Actinomycin 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CDCl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)</w:t>
      </w:r>
    </w:p>
    <w:tbl>
      <w:tblPr>
        <w:tblStyle w:val="12"/>
        <w:tblW w:w="0" w:type="auto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704"/>
        <w:gridCol w:w="1704"/>
        <w:gridCol w:w="1705"/>
        <w:gridCol w:w="15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restart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宋体" w:hAnsi="宋体"/>
                <w:sz w:val="21"/>
                <w:szCs w:val="21"/>
              </w:rPr>
            </w:pPr>
            <w:bookmarkStart w:id="0" w:name="_Hlk63068601"/>
            <w:r>
              <w:rPr>
                <w:rFonts w:ascii="宋体" w:hAnsi="宋体"/>
                <w:position w:val="2"/>
                <w:sz w:val="21"/>
                <w:szCs w:val="21"/>
              </w:rPr>
              <w:t>C</w:t>
            </w:r>
            <w:r>
              <w:rPr>
                <w:rFonts w:ascii="宋体" w:hAnsi="宋体"/>
                <w:positio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408" w:type="dxa"/>
            <w:gridSpan w:val="2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宋体" w:hAnsi="宋体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mpound 1</w:t>
            </w:r>
          </w:p>
        </w:tc>
        <w:tc>
          <w:tcPr>
            <w:tcW w:w="3286" w:type="dxa"/>
            <w:gridSpan w:val="2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宋体" w:hAnsi="宋体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ctinomycin 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宋体" w:hAnsi="宋体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firstLine="28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eastAsia="黑体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eastAsia="黑体"/>
                <w:color w:val="000000"/>
                <w:sz w:val="21"/>
                <w:szCs w:val="21"/>
              </w:rPr>
              <w:t>C NMR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firstLine="28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eastAsia="黑体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58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eastAsia="黑体"/>
                <w:color w:val="000000"/>
                <w:sz w:val="21"/>
                <w:szCs w:val="21"/>
              </w:rPr>
              <w:t>C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01.81</w:t>
            </w:r>
          </w:p>
        </w:tc>
        <w:tc>
          <w:tcPr>
            <w:tcW w:w="1705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47.71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7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79.17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9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13.69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3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27.86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2(1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30.44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5(1H,d)</w:t>
            </w: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8(1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25.79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0(1H,d)</w:t>
            </w: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5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32.62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4(3H,s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5.17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9(3H,s)</w:t>
            </w: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1(3H,s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7.88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4(3H,s)</w:t>
            </w:r>
          </w:p>
        </w:tc>
        <w:tc>
          <w:tcPr>
            <w:tcW w:w="1581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66.71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69.14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9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a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5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45.19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2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45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a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5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40.62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2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40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a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5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29.19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2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29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a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8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45.96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45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-Thr1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68.65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1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8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.61(1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55.27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.63(1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5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.19(1H,q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75.16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.21(1H,q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2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5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.24(3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7.83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.25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27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D-Val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8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73.73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58.98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8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31.8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.11(3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9.3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.11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86(6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9.1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89(6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2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L-Pto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73.37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1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.91(3H,s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56.6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.89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6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31.36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23.11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3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47.70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47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27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Sar1</w:t>
            </w:r>
          </w:p>
        </w:tc>
        <w:tc>
          <w:tcPr>
            <w:tcW w:w="1704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66.58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1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353"/>
              <w:jc w:val="center"/>
              <w:textAlignment w:val="auto"/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.64(2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51.48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353"/>
              <w:jc w:val="center"/>
              <w:textAlignment w:val="auto"/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.66(2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1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2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N-CH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353"/>
              <w:jc w:val="center"/>
              <w:textAlignment w:val="auto"/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90(3H,s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8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35.06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353"/>
              <w:jc w:val="center"/>
              <w:textAlignment w:val="auto"/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9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1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5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2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L-Mevl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167.80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  <w:lang w:eastAsia="en-US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71.46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  <w:lang w:eastAsia="en-US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1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27.09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  <w:lang w:eastAsia="en-US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7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7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94(3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21.77</w:t>
            </w:r>
          </w:p>
        </w:tc>
        <w:tc>
          <w:tcPr>
            <w:tcW w:w="1705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0.95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1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73(6H,d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3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74(6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-CH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92(3H,s)</w:t>
            </w:r>
          </w:p>
        </w:tc>
        <w:tc>
          <w:tcPr>
            <w:tcW w:w="1704" w:type="dxa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6" w:right="389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9.3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92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9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5" w:right="163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L-Thr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3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7.7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7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4.51(1H,d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4.96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4.52(1H,d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4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.20(1H,q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5.0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.21(1H,q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1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5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.23(3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.42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.23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5" w:right="161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D-Val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5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4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5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8.8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8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6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.11(3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20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.10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87(6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0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89(6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5" w:right="162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Pto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43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73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6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6.42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7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6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0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2.9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2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47.47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47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5" w:right="1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Sar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3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4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.62(2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1.4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.66(2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51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N-CH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90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6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5.00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9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5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L-Mev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6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66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1.3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7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7.08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6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7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93(3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1.6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91(3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1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75(6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4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20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0.74(6H,d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4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19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38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N-CH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2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26" w:right="39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9.28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2.87(3H,s)</w:t>
            </w:r>
          </w:p>
        </w:tc>
        <w:tc>
          <w:tcPr>
            <w:tcW w:w="1581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356" w:right="353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w w:val="90"/>
                <w:sz w:val="21"/>
                <w:szCs w:val="21"/>
              </w:rPr>
              <w:t>39.20</w:t>
            </w:r>
          </w:p>
        </w:tc>
      </w:tr>
      <w:bookmarkEnd w:id="0"/>
    </w:tbl>
    <w:p>
      <w:pPr>
        <w:jc w:val="center"/>
        <w:rPr>
          <w:rFonts w:cs="Times New Roman"/>
          <w:b/>
          <w:bCs/>
          <w:sz w:val="24"/>
          <w:szCs w:val="24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Cs w:val="21"/>
          <w:lang w:eastAsia="zh-CN"/>
        </w:rPr>
      </w:pPr>
      <w:r>
        <w:rPr>
          <w:rFonts w:cs="Times New Roman"/>
          <w:b/>
          <w:bCs/>
          <w:szCs w:val="21"/>
        </w:rPr>
        <w:t>Table</w:t>
      </w:r>
      <w:r>
        <w:rPr>
          <w:rFonts w:hint="eastAsia" w:cs="Times New Roman"/>
          <w:b/>
          <w:bCs/>
          <w:szCs w:val="21"/>
          <w:lang w:val="en-US" w:eastAsia="zh-CN"/>
        </w:rPr>
        <w:t xml:space="preserve"> S2 </w:t>
      </w:r>
      <w:r>
        <w:rPr>
          <w:rFonts w:cs="Times New Roman"/>
          <w:b/>
          <w:bCs/>
          <w:szCs w:val="21"/>
        </w:rPr>
        <w:t>NMR data correlations of Compound 2</w:t>
      </w:r>
      <w:r>
        <w:rPr>
          <w:rFonts w:hint="eastAsia" w:cs="Times New Roman"/>
          <w:b/>
          <w:bCs/>
          <w:szCs w:val="21"/>
          <w:lang w:val="en-US" w:eastAsia="zh-CN"/>
        </w:rPr>
        <w:t xml:space="preserve"> with </w:t>
      </w:r>
      <w:r>
        <w:rPr>
          <w:rFonts w:cs="Times New Roman"/>
          <w:b/>
          <w:bCs/>
          <w:szCs w:val="21"/>
        </w:rPr>
        <w:t>Actinomycin X</w:t>
      </w:r>
      <w:r>
        <w:rPr>
          <w:rFonts w:cs="Times New Roman"/>
          <w:b/>
          <w:bCs/>
          <w:szCs w:val="21"/>
          <w:vertAlign w:val="subscript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(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CDCl</w:t>
      </w:r>
      <w:r>
        <w:rPr>
          <w:rFonts w:ascii="Times New Roman" w:hAnsi="Times New Roman" w:eastAsia="宋体" w:cs="Times New Roman"/>
          <w:b/>
          <w:bCs/>
          <w:color w:val="000000"/>
          <w:szCs w:val="21"/>
          <w:vertAlign w:val="subscript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)</w:t>
      </w:r>
    </w:p>
    <w:tbl>
      <w:tblPr>
        <w:tblStyle w:val="12"/>
        <w:tblW w:w="0" w:type="auto"/>
        <w:tblInd w:w="25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547"/>
        <w:gridCol w:w="1559"/>
        <w:gridCol w:w="2177"/>
        <w:gridCol w:w="150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  <w:vMerge w:val="restart"/>
            <w:tcBorders>
              <w:top w:val="single" w:color="auto" w:sz="12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  <w:r>
              <w:rPr>
                <w:position w:val="2"/>
              </w:rPr>
              <w:t>C</w:t>
            </w:r>
            <w:r>
              <w:rPr>
                <w:position w:val="2"/>
                <w:vertAlign w:val="superscript"/>
              </w:rPr>
              <w:t>#</w:t>
            </w:r>
          </w:p>
        </w:tc>
        <w:tc>
          <w:tcPr>
            <w:tcW w:w="3106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  <w:r>
              <w:rPr>
                <w:rFonts w:cs="Times New Roman"/>
                <w:b/>
                <w:bCs/>
                <w:szCs w:val="21"/>
              </w:rPr>
              <w:t xml:space="preserve"> Compound 2</w:t>
            </w:r>
            <w:r>
              <w:rPr>
                <w:rFonts w:hint="eastAsia" w:cs="Times New Roman"/>
                <w:b/>
                <w:bCs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  <w:r>
              <w:rPr>
                <w:rFonts w:cs="Times New Roman"/>
                <w:b/>
                <w:bCs/>
                <w:szCs w:val="21"/>
              </w:rPr>
              <w:t>Actinomycin X</w:t>
            </w:r>
            <w:r>
              <w:rPr>
                <w:rFonts w:cs="Times New Roman"/>
                <w:b/>
                <w:bCs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  <w:vMerge w:val="continue"/>
            <w:tcBorders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firstLine="480"/>
              <w:textAlignment w:val="auto"/>
            </w:pPr>
          </w:p>
        </w:tc>
        <w:tc>
          <w:tcPr>
            <w:tcW w:w="154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firstLine="280"/>
              <w:jc w:val="center"/>
              <w:textAlignment w:val="auto"/>
            </w:pPr>
            <w:r>
              <w:rPr>
                <w:rFonts w:eastAsia="黑体"/>
                <w:color w:val="000000"/>
                <w:vertAlign w:val="superscript"/>
              </w:rPr>
              <w:t>1</w:t>
            </w:r>
            <w:r>
              <w:rPr>
                <w:rFonts w:eastAsia="黑体"/>
                <w:color w:val="000000"/>
              </w:rPr>
              <w:t>H NMR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firstLine="280"/>
              <w:textAlignment w:val="auto"/>
            </w:pPr>
            <w:r>
              <w:rPr>
                <w:rFonts w:eastAsia="黑体"/>
                <w:color w:val="000000"/>
                <w:vertAlign w:val="superscript"/>
              </w:rPr>
              <w:t>13</w:t>
            </w:r>
            <w:r>
              <w:rPr>
                <w:rFonts w:eastAsia="黑体"/>
                <w:color w:val="000000"/>
              </w:rPr>
              <w:t>C NMR</w:t>
            </w:r>
          </w:p>
        </w:tc>
        <w:tc>
          <w:tcPr>
            <w:tcW w:w="217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firstLine="280"/>
              <w:jc w:val="center"/>
              <w:textAlignment w:val="auto"/>
            </w:pPr>
            <w:r>
              <w:rPr>
                <w:rFonts w:eastAsia="黑体"/>
                <w:color w:val="000000"/>
                <w:vertAlign w:val="superscript"/>
              </w:rPr>
              <w:t>1</w:t>
            </w:r>
            <w:r>
              <w:rPr>
                <w:rFonts w:eastAsia="黑体"/>
                <w:color w:val="000000"/>
              </w:rPr>
              <w:t>H NMR</w:t>
            </w:r>
          </w:p>
        </w:tc>
        <w:tc>
          <w:tcPr>
            <w:tcW w:w="150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firstLine="280"/>
              <w:textAlignment w:val="auto"/>
            </w:pPr>
            <w:r>
              <w:rPr>
                <w:rFonts w:eastAsia="黑体"/>
                <w:color w:val="000000"/>
                <w:vertAlign w:val="superscript"/>
              </w:rPr>
              <w:t>13</w:t>
            </w:r>
            <w:r>
              <w:rPr>
                <w:rFonts w:eastAsia="黑体"/>
                <w:color w:val="000000"/>
              </w:rPr>
              <w:t>C NM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1</w:t>
            </w:r>
          </w:p>
        </w:tc>
        <w:tc>
          <w:tcPr>
            <w:tcW w:w="1547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01.82</w:t>
            </w:r>
          </w:p>
        </w:tc>
        <w:tc>
          <w:tcPr>
            <w:tcW w:w="2177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01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7.55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7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9.12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8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13.70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13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6.03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5.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6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0.61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7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8.10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7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8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32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30.5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35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3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6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9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65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6.24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59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6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9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0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32.21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32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9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1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9.32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9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9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45.15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25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9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position w:val="2"/>
                <w:sz w:val="21"/>
                <w:szCs w:val="21"/>
              </w:rPr>
              <w:t>4-CH</w:t>
            </w:r>
            <w:r>
              <w:rPr>
                <w:rFonts w:ascii="Times New Roman" w:hAnsi="Times New Roman" w:cs="Times New Roman"/>
                <w:w w:val="95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20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451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9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21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9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position w:val="2"/>
                <w:sz w:val="21"/>
                <w:szCs w:val="21"/>
              </w:rPr>
              <w:t>7-CH</w:t>
            </w:r>
            <w:r>
              <w:rPr>
                <w:rFonts w:ascii="Times New Roman" w:hAnsi="Times New Roman" w:cs="Times New Roman"/>
                <w:w w:val="95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52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98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5.2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53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5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58" w:right="18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-CO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45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71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sz w:val="21"/>
                <w:szCs w:val="21"/>
              </w:rPr>
              <w:t>10-CO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28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5.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8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sz w:val="21"/>
                <w:szCs w:val="21"/>
              </w:rPr>
              <w:t>α-ring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5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8.87</w:t>
            </w: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8.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Thr1</w:t>
            </w:r>
          </w:p>
        </w:tc>
        <w:tc>
          <w:tcPr>
            <w:tcW w:w="154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NH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14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15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7(1H,d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5.0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5(1H,d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4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16(1H,q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4.7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14(1H,q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4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12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.2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11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-Val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5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3.6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3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NH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71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69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58(1H,d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8.6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56(1H,d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8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10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8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07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90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8.9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89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8.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12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2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09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Pro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3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3.26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3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93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6.6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92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6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85(1H,dd)2.65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3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1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85(1H,d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7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08(1H,m)2.22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3.12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08(1H,m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22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2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72(1H,m)3.87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7.59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72(1H,m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87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7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Sar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5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46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8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position w:val="2"/>
                <w:sz w:val="21"/>
                <w:szCs w:val="21"/>
              </w:rPr>
              <w:t>N-CH</w:t>
            </w:r>
            <w:r>
              <w:rPr>
                <w:rFonts w:ascii="Times New Roman" w:hAnsi="Times New Roman" w:cs="Times New Roman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88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3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4.93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86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4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5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62(1H,d),4.73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5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1.4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eastAsia="等线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62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71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1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Mev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7.63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7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8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position w:val="2"/>
                <w:sz w:val="21"/>
                <w:szCs w:val="21"/>
              </w:rPr>
              <w:t>N-CH</w:t>
            </w:r>
            <w:r>
              <w:rPr>
                <w:rFonts w:ascii="Times New Roman" w:hAnsi="Times New Roman" w:cs="Times New Roman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94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3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9.53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91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9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7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1.38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6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1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7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7.1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6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6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72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26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72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96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1.6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93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1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6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sz w:val="21"/>
                <w:szCs w:val="21"/>
              </w:rPr>
              <w:t>β-ring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5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9.11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8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Thr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NH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68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.65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1(1H,d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4.82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47(1H,d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4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24(1H,qb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4.7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.23(1H,qb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4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25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.73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24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-Val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5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4.16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1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3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69" w:right="13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NH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8.24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8.22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72(1H,d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7.1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69(1H,d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3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7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03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2.8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07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84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0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87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2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15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46" w:right="94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32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.13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92" w:right="92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8" w:right="1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5"/>
                <w:sz w:val="21"/>
                <w:szCs w:val="21"/>
              </w:rPr>
              <w:t>L-4-Opr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5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2.7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4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72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6.54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4.34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6.53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4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32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83(1H,d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2.01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31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81(1H,d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1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08.9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5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08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89(1H,d)4.57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2.92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7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96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4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4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2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8" w:right="9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Sar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07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5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6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8" w:right="1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position w:val="2"/>
                <w:sz w:val="21"/>
                <w:szCs w:val="21"/>
              </w:rPr>
              <w:t>N-CH</w:t>
            </w:r>
            <w:r>
              <w:rPr>
                <w:rFonts w:ascii="Times New Roman" w:hAnsi="Times New Roman" w:cs="Times New Roman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84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5.04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87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4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66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5(1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1.43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7"/>
              <w:jc w:val="center"/>
              <w:textAlignment w:val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.62(1H,d)</w:t>
            </w:r>
          </w:p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7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4.59(1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4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51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8" w:right="9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Mev1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7.6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5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67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8" w:right="1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-Me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90(3H,s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84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92(3H,s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31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4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1.40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6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71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3(1H,m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7.15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.66(1H,m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6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54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72(3H,d)</w:t>
            </w:r>
          </w:p>
        </w:tc>
        <w:tc>
          <w:tcPr>
            <w:tcW w:w="155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31</w:t>
            </w:r>
          </w:p>
        </w:tc>
        <w:tc>
          <w:tcPr>
            <w:tcW w:w="2177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73(3H,d)</w:t>
            </w:r>
          </w:p>
        </w:tc>
        <w:tc>
          <w:tcPr>
            <w:tcW w:w="1509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19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88" w:type="dxa"/>
            <w:tcBorders>
              <w:bottom w:val="single" w:color="auto" w:sz="12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8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547" w:type="dxa"/>
            <w:tcBorders>
              <w:bottom w:val="single" w:color="auto" w:sz="12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97(3H,d)</w:t>
            </w:r>
          </w:p>
        </w:tc>
        <w:tc>
          <w:tcPr>
            <w:tcW w:w="1559" w:type="dxa"/>
            <w:tcBorders>
              <w:bottom w:val="single" w:color="auto" w:sz="12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1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1.80</w:t>
            </w:r>
          </w:p>
        </w:tc>
        <w:tc>
          <w:tcPr>
            <w:tcW w:w="2177" w:type="dxa"/>
            <w:tcBorders>
              <w:bottom w:val="single" w:color="auto" w:sz="12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0.95(3H,d)</w:t>
            </w:r>
          </w:p>
        </w:tc>
        <w:tc>
          <w:tcPr>
            <w:tcW w:w="1509" w:type="dxa"/>
            <w:tcBorders>
              <w:bottom w:val="single" w:color="auto" w:sz="12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40" w:lineRule="exact"/>
              <w:ind w:left="106" w:right="109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w w:val="90"/>
                <w:sz w:val="21"/>
                <w:szCs w:val="21"/>
              </w:rPr>
              <w:t>21.7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40" w:lineRule="exact"/>
        <w:jc w:val="center"/>
        <w:textAlignment w:val="auto"/>
        <w:rPr>
          <w:rFonts w:cs="Times New Roman"/>
          <w:b/>
          <w:bCs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40" w:lineRule="exact"/>
        <w:textAlignment w:val="auto"/>
        <w:rPr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60" w:lineRule="exact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NMR data correlations of Compound 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/>
          <w:bCs/>
          <w:position w:val="2"/>
          <w:sz w:val="21"/>
          <w:szCs w:val="21"/>
        </w:rPr>
        <w:t>CollismycinA</w:t>
      </w:r>
      <w:r>
        <w:rPr>
          <w:rFonts w:hint="default" w:ascii="Times New Roman" w:hAnsi="Times New Roman" w:cs="Times New Roman"/>
          <w:b/>
          <w:bCs/>
          <w:position w:val="2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CDCl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)</w:t>
      </w:r>
    </w:p>
    <w:tbl>
      <w:tblPr>
        <w:tblStyle w:val="12"/>
        <w:tblW w:w="0" w:type="auto"/>
        <w:tblInd w:w="25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704"/>
        <w:gridCol w:w="1704"/>
        <w:gridCol w:w="1705"/>
        <w:gridCol w:w="15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restart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408" w:type="dxa"/>
            <w:gridSpan w:val="2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mpound 3</w:t>
            </w:r>
          </w:p>
        </w:tc>
        <w:tc>
          <w:tcPr>
            <w:tcW w:w="3218" w:type="dxa"/>
            <w:gridSpan w:val="2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position w:val="2"/>
                <w:sz w:val="21"/>
                <w:szCs w:val="21"/>
              </w:rPr>
              <w:t>Collismyc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continue"/>
            <w:tcBorders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firstLine="28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position w:val="7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 NMR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position w:val="7"/>
                <w:sz w:val="21"/>
                <w:szCs w:val="21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 NMR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firstLine="28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position w:val="7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 NMR</w:t>
            </w:r>
          </w:p>
        </w:tc>
        <w:tc>
          <w:tcPr>
            <w:tcW w:w="151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position w:val="7"/>
                <w:sz w:val="21"/>
                <w:szCs w:val="21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8.52</w:t>
            </w:r>
          </w:p>
        </w:tc>
        <w:tc>
          <w:tcPr>
            <w:tcW w:w="1705" w:type="dxa"/>
            <w:tcBorders>
              <w:top w:val="single" w:color="auto" w:sz="8" w:space="0"/>
            </w:tcBorders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single" w:color="auto" w:sz="8" w:space="0"/>
            </w:tcBorders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7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03(1H,</w:t>
            </w:r>
            <w:r>
              <w:rPr>
                <w:rFonts w:hint="default"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04.7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06(1H,</w:t>
            </w:r>
            <w:r>
              <w:rPr>
                <w:rFonts w:hint="default" w:ascii="Times New Roman" w:hAnsi="Times New Roman" w:eastAsia="宋体" w:cs="Times New Roman"/>
                <w:w w:val="90"/>
                <w:sz w:val="21"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3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03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68.3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67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3.22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2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3.56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2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right="1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0"/>
                <w:sz w:val="21"/>
                <w:szCs w:val="21"/>
              </w:rPr>
              <w:t>7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9.09(1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49.1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9.11(1H,s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3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47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5"/>
                <w:sz w:val="21"/>
                <w:szCs w:val="21"/>
              </w:rPr>
              <w:t>2'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6.19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55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5"/>
                <w:sz w:val="21"/>
                <w:szCs w:val="21"/>
              </w:rPr>
              <w:t>3'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52(1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2.91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56(1H,d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3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1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5"/>
                <w:sz w:val="21"/>
                <w:szCs w:val="21"/>
              </w:rPr>
              <w:t>4'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7.85(1H,t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38.20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7.87(1H,td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37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5"/>
                <w:sz w:val="21"/>
                <w:szCs w:val="21"/>
              </w:rPr>
              <w:t>5'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7.35(1H,dd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5.37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7.35(1H,ddd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3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24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85"/>
                <w:sz w:val="21"/>
                <w:szCs w:val="21"/>
              </w:rPr>
              <w:t>6'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68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49.94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8.67(1H,m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4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48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OH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0.63(1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0.79(1H,s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60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</w:rPr>
              <w:t>O-CH</w:t>
            </w: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4.13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8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57.46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4.12(3H,s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56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58" w:right="171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</w:rPr>
              <w:t>S-CH</w:t>
            </w: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2.39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9.55</w:t>
            </w:r>
          </w:p>
        </w:tc>
        <w:tc>
          <w:tcPr>
            <w:tcW w:w="1705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2.38(3H,s)</w:t>
            </w:r>
          </w:p>
        </w:tc>
        <w:tc>
          <w:tcPr>
            <w:tcW w:w="1513" w:type="dxa"/>
          </w:tcPr>
          <w:p>
            <w:pPr>
              <w:pStyle w:val="40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293" w:right="295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w w:val="90"/>
                <w:sz w:val="21"/>
                <w:szCs w:val="21"/>
              </w:rPr>
              <w:t>18.5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60" w:lineRule="exact"/>
        <w:jc w:val="both"/>
        <w:textAlignment w:val="auto"/>
        <w:rPr>
          <w:rFonts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60" w:lineRule="exact"/>
        <w:jc w:val="center"/>
        <w:textAlignment w:val="auto"/>
        <w:rPr>
          <w:rFonts w:cs="Times New Roman"/>
          <w:b/>
          <w:bCs/>
          <w:sz w:val="18"/>
          <w:szCs w:val="1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60" w:lineRule="exact"/>
        <w:jc w:val="center"/>
        <w:textAlignment w:val="auto"/>
        <w:rPr>
          <w:rFonts w:cs="Times New Roman"/>
          <w:b/>
          <w:bCs/>
          <w:sz w:val="18"/>
          <w:szCs w:val="1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360" w:lineRule="exact"/>
        <w:jc w:val="center"/>
        <w:textAlignment w:val="auto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NMR data correlations of Compound 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itrinin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（CDCl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）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597"/>
        <w:gridCol w:w="1597"/>
        <w:gridCol w:w="1597"/>
        <w:gridCol w:w="15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vMerge w:val="restart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194" w:type="dxa"/>
            <w:gridSpan w:val="2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mpound 4</w:t>
            </w:r>
          </w:p>
        </w:tc>
        <w:tc>
          <w:tcPr>
            <w:tcW w:w="3194" w:type="dxa"/>
            <w:gridSpan w:val="2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itrin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597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C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C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25(1H,s)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2.97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23(1H,s)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8(1H,q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82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7(1H,q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0(1H,q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.72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8(1H,q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3.2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3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.3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46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3.9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3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.5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.2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5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4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3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3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37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3(3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58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0(3H,s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4.67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4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OH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90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90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OH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13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11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MR data correlations of Compou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5 with </w:t>
      </w:r>
      <w:r>
        <w:rPr>
          <w:rFonts w:hint="default" w:ascii="Times New Roman" w:hAnsi="Times New Roman" w:cs="Times New Roman"/>
          <w:sz w:val="21"/>
          <w:szCs w:val="21"/>
        </w:rPr>
        <w:t>Neoechinulin A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CDCl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)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597"/>
        <w:gridCol w:w="1597"/>
        <w:gridCol w:w="1597"/>
        <w:gridCol w:w="15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vMerge w:val="restart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position w:val="2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194" w:type="dxa"/>
            <w:gridSpan w:val="2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 xml:space="preserve"> Compound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194" w:type="dxa"/>
            <w:gridSpan w:val="2"/>
            <w:tcBorders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>Neoechinulin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597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contextualSpacing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</w:rPr>
              <w:t>C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contextualSpacing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</w:rPr>
              <w:t>H NMR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80"/>
              <w:contextualSpacing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</w:rPr>
              <w:t>C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0(1H,s)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(1H,s)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.6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2.8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.8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7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.7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8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9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0.9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0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7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.2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6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6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.7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6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7a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4.1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4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0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.7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1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2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.2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.4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43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46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0(1H,q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.5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1(1H,q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5.46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5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7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1(1H,s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5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.04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7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.0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8(1H,d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3(1H,d)</w:t>
            </w:r>
          </w:p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7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.22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3(1H,d)</w:t>
            </w:r>
          </w:p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9(1H,d)</w:t>
            </w:r>
          </w:p>
        </w:tc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(6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17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3(6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(6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2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3(6H,s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597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210" w:firstLineChars="100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9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firstLine="400"/>
              <w:contextualSpacing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73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1(3H,d)</w:t>
            </w:r>
          </w:p>
        </w:tc>
        <w:tc>
          <w:tcPr>
            <w:tcW w:w="1597" w:type="dxa"/>
            <w:shd w:val="clear" w:color="auto" w:fill="auto"/>
          </w:tcPr>
          <w:p>
            <w:pPr>
              <w:pStyle w:val="3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00</w:t>
            </w:r>
          </w:p>
        </w:tc>
      </w:tr>
    </w:tbl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S</w:t>
      </w:r>
      <w:bookmarkStart w:id="1" w:name="_GoBack"/>
      <w:bookmarkEnd w:id="1"/>
      <w:r>
        <w:rPr>
          <w:rFonts w:hint="eastAsia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MR data correlations of Compound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with </w:t>
      </w:r>
      <w:r>
        <w:rPr>
          <w:rFonts w:ascii="Times New Roman" w:hAnsi="Times New Roman" w:cs="Times New Roman"/>
          <w:szCs w:val="21"/>
        </w:rPr>
        <w:t>Cytochalasin E</w:t>
      </w:r>
      <w:r>
        <w:rPr>
          <w:rFonts w:hint="eastAsia" w:cs="Times New Roman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CDCl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vertAlign w:val="subscript"/>
        </w:rPr>
        <w:t>3</w:t>
      </w:r>
      <w:r>
        <w:rPr>
          <w:rFonts w:hint="eastAsia" w:eastAsia="宋体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>)</w:t>
      </w:r>
    </w:p>
    <w:tbl>
      <w:tblPr>
        <w:tblStyle w:val="12"/>
        <w:tblW w:w="0" w:type="auto"/>
        <w:tblInd w:w="25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704"/>
        <w:gridCol w:w="1704"/>
        <w:gridCol w:w="1705"/>
        <w:gridCol w:w="15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#</w:t>
            </w:r>
          </w:p>
        </w:tc>
        <w:tc>
          <w:tcPr>
            <w:tcW w:w="3408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Compound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218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tochalasin 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 NMR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 NMR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 NMR</w:t>
            </w:r>
          </w:p>
        </w:tc>
        <w:tc>
          <w:tcPr>
            <w:tcW w:w="151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0.76</w:t>
            </w:r>
          </w:p>
        </w:tc>
        <w:tc>
          <w:tcPr>
            <w:tcW w:w="1705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7(1H,br.s)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.3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6(1H,br.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6(1H,br.s)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60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1(1H,br.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8(1H,m)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4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8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.9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5(1H,m)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2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8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60(1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6.48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9(1H,d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7.7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81(2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5.50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6(2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87(3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.8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(3H,d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09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6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.3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(3H,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54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9.0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4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13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8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0.2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4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5(1H,m)</w:t>
            </w:r>
          </w:p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09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9.7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8(1H,m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9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.84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1.4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8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12.50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1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7.4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54(1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1.08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3(1H,d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.34(1H,d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2.7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1(1H,d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2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49.98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0.93(3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.72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(3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.19(3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4.97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(3H,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’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36.62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’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.01(2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9.59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1(2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’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.19-7.07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9.0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0-7.07(2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’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.19-7.07(1H,m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7.97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0-7.07(1H,m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7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H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.15(1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4(1H,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-OH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.03(1H,s)</w:t>
            </w:r>
          </w:p>
        </w:tc>
        <w:tc>
          <w:tcPr>
            <w:tcW w:w="1704" w:type="dxa"/>
          </w:tcPr>
          <w:p>
            <w:pPr>
              <w:pStyle w:val="4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ind w:left="175" w:right="187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9(1H,s)</w:t>
            </w:r>
          </w:p>
        </w:tc>
        <w:tc>
          <w:tcPr>
            <w:tcW w:w="15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exact"/>
              <w:contextualSpacing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jc w:val="center"/>
        <w:rPr>
          <w:rFonts w:cs="Times New Roman"/>
          <w:sz w:val="18"/>
          <w:szCs w:val="18"/>
        </w:rPr>
      </w:pPr>
    </w:p>
    <w:p>
      <w:pPr>
        <w:jc w:val="center"/>
        <w:rPr>
          <w:rFonts w:cs="Times New Roman"/>
          <w:b/>
          <w:bCs/>
          <w:color w:val="auto"/>
          <w:sz w:val="18"/>
          <w:szCs w:val="18"/>
        </w:rPr>
      </w:pPr>
    </w:p>
    <w:p>
      <w:pPr>
        <w:rPr>
          <w:rFonts w:hint="default"/>
          <w:color w:val="auto"/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eiryo">
    <w:altName w:val="MS Gothic"/>
    <w:panose1 w:val="00000000000000000000"/>
    <w:charset w:val="80"/>
    <w:family w:val="swiss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8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mODlmYzU2MGViYjE5N2NmZjRkYzdjZTI0NzlhY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毕业论文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zwzwdpcxzwdmezzemvzp5t5adfw2evtxed&quot;&gt;我的EndNote库2&lt;record-ids&gt;&lt;item&gt;112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/record-ids&gt;&lt;/item&gt;&lt;/Libraries&gt;"/>
  </w:docVars>
  <w:rsids>
    <w:rsidRoot w:val="00CB7DD4"/>
    <w:rsid w:val="000064B3"/>
    <w:rsid w:val="00006997"/>
    <w:rsid w:val="00010B98"/>
    <w:rsid w:val="00011B17"/>
    <w:rsid w:val="00015459"/>
    <w:rsid w:val="00015B63"/>
    <w:rsid w:val="000208EC"/>
    <w:rsid w:val="0002615C"/>
    <w:rsid w:val="000337A5"/>
    <w:rsid w:val="00033AE3"/>
    <w:rsid w:val="00040DAC"/>
    <w:rsid w:val="00052B06"/>
    <w:rsid w:val="00053200"/>
    <w:rsid w:val="000565D2"/>
    <w:rsid w:val="00060308"/>
    <w:rsid w:val="00063B2D"/>
    <w:rsid w:val="00066ADC"/>
    <w:rsid w:val="00067A53"/>
    <w:rsid w:val="000720E7"/>
    <w:rsid w:val="00075FEF"/>
    <w:rsid w:val="00084E9A"/>
    <w:rsid w:val="000918AA"/>
    <w:rsid w:val="00092C22"/>
    <w:rsid w:val="00093306"/>
    <w:rsid w:val="000A1327"/>
    <w:rsid w:val="000A1DED"/>
    <w:rsid w:val="000B55F1"/>
    <w:rsid w:val="000B67B1"/>
    <w:rsid w:val="000C2E67"/>
    <w:rsid w:val="000C3302"/>
    <w:rsid w:val="000C5B72"/>
    <w:rsid w:val="000C5E04"/>
    <w:rsid w:val="000C69C8"/>
    <w:rsid w:val="000D063B"/>
    <w:rsid w:val="000D1D67"/>
    <w:rsid w:val="000D7DE8"/>
    <w:rsid w:val="000E556E"/>
    <w:rsid w:val="000E65A6"/>
    <w:rsid w:val="00100A87"/>
    <w:rsid w:val="00103BFE"/>
    <w:rsid w:val="00103E46"/>
    <w:rsid w:val="00107D28"/>
    <w:rsid w:val="00115335"/>
    <w:rsid w:val="0012008F"/>
    <w:rsid w:val="0012400D"/>
    <w:rsid w:val="00126387"/>
    <w:rsid w:val="00130259"/>
    <w:rsid w:val="00133D97"/>
    <w:rsid w:val="001451F4"/>
    <w:rsid w:val="00150008"/>
    <w:rsid w:val="00152E25"/>
    <w:rsid w:val="00156C75"/>
    <w:rsid w:val="0016059E"/>
    <w:rsid w:val="00160642"/>
    <w:rsid w:val="00162A34"/>
    <w:rsid w:val="0016480F"/>
    <w:rsid w:val="00166CA3"/>
    <w:rsid w:val="001747F5"/>
    <w:rsid w:val="0017732A"/>
    <w:rsid w:val="00185175"/>
    <w:rsid w:val="001A1859"/>
    <w:rsid w:val="001A3121"/>
    <w:rsid w:val="001A3AB8"/>
    <w:rsid w:val="001A4F85"/>
    <w:rsid w:val="001A6A8E"/>
    <w:rsid w:val="001C30EF"/>
    <w:rsid w:val="001C450C"/>
    <w:rsid w:val="001C7390"/>
    <w:rsid w:val="001D7F16"/>
    <w:rsid w:val="001E3B91"/>
    <w:rsid w:val="001E430B"/>
    <w:rsid w:val="001E6DF0"/>
    <w:rsid w:val="001E7261"/>
    <w:rsid w:val="001F2D82"/>
    <w:rsid w:val="001F3DA7"/>
    <w:rsid w:val="0020129E"/>
    <w:rsid w:val="002029AD"/>
    <w:rsid w:val="00203906"/>
    <w:rsid w:val="00207652"/>
    <w:rsid w:val="00212EDE"/>
    <w:rsid w:val="00214B55"/>
    <w:rsid w:val="00215225"/>
    <w:rsid w:val="002178C5"/>
    <w:rsid w:val="002226D8"/>
    <w:rsid w:val="00235D20"/>
    <w:rsid w:val="002405C8"/>
    <w:rsid w:val="002415C4"/>
    <w:rsid w:val="00243385"/>
    <w:rsid w:val="00243E5A"/>
    <w:rsid w:val="0024575B"/>
    <w:rsid w:val="00252587"/>
    <w:rsid w:val="00252E7A"/>
    <w:rsid w:val="00254B03"/>
    <w:rsid w:val="00256BA5"/>
    <w:rsid w:val="00257259"/>
    <w:rsid w:val="0026556F"/>
    <w:rsid w:val="00270D9C"/>
    <w:rsid w:val="00277FEB"/>
    <w:rsid w:val="00281D67"/>
    <w:rsid w:val="002827C5"/>
    <w:rsid w:val="002831E2"/>
    <w:rsid w:val="00286E38"/>
    <w:rsid w:val="00290DBC"/>
    <w:rsid w:val="00292C24"/>
    <w:rsid w:val="002A0185"/>
    <w:rsid w:val="002B068A"/>
    <w:rsid w:val="002B604A"/>
    <w:rsid w:val="002C1F85"/>
    <w:rsid w:val="002C464C"/>
    <w:rsid w:val="002C72DB"/>
    <w:rsid w:val="002D2232"/>
    <w:rsid w:val="002D335E"/>
    <w:rsid w:val="002D4050"/>
    <w:rsid w:val="002D62BC"/>
    <w:rsid w:val="002E49EA"/>
    <w:rsid w:val="002E7F9F"/>
    <w:rsid w:val="002F3F97"/>
    <w:rsid w:val="002F6328"/>
    <w:rsid w:val="002F6564"/>
    <w:rsid w:val="002F6B9B"/>
    <w:rsid w:val="00300742"/>
    <w:rsid w:val="0030403E"/>
    <w:rsid w:val="003043DB"/>
    <w:rsid w:val="00307A0F"/>
    <w:rsid w:val="00320709"/>
    <w:rsid w:val="00323481"/>
    <w:rsid w:val="00330308"/>
    <w:rsid w:val="00334103"/>
    <w:rsid w:val="0034087D"/>
    <w:rsid w:val="00341885"/>
    <w:rsid w:val="00342FCC"/>
    <w:rsid w:val="00346CA6"/>
    <w:rsid w:val="0035310B"/>
    <w:rsid w:val="003604F7"/>
    <w:rsid w:val="00360609"/>
    <w:rsid w:val="003676A2"/>
    <w:rsid w:val="003753BB"/>
    <w:rsid w:val="00376608"/>
    <w:rsid w:val="00376F75"/>
    <w:rsid w:val="0038333F"/>
    <w:rsid w:val="0038474A"/>
    <w:rsid w:val="00384AEE"/>
    <w:rsid w:val="0038532B"/>
    <w:rsid w:val="00385605"/>
    <w:rsid w:val="00387D6F"/>
    <w:rsid w:val="003907A6"/>
    <w:rsid w:val="00391545"/>
    <w:rsid w:val="00391F32"/>
    <w:rsid w:val="00393555"/>
    <w:rsid w:val="003A0FEB"/>
    <w:rsid w:val="003A2688"/>
    <w:rsid w:val="003A2CBE"/>
    <w:rsid w:val="003A74D7"/>
    <w:rsid w:val="003B25B0"/>
    <w:rsid w:val="003B382C"/>
    <w:rsid w:val="003B4A07"/>
    <w:rsid w:val="003B6FB3"/>
    <w:rsid w:val="003C0792"/>
    <w:rsid w:val="003C198F"/>
    <w:rsid w:val="003C1DD5"/>
    <w:rsid w:val="003C1F3E"/>
    <w:rsid w:val="003D0F0C"/>
    <w:rsid w:val="003E40FE"/>
    <w:rsid w:val="003E6544"/>
    <w:rsid w:val="003E67E1"/>
    <w:rsid w:val="003F113B"/>
    <w:rsid w:val="003F2378"/>
    <w:rsid w:val="003F4D47"/>
    <w:rsid w:val="004178FE"/>
    <w:rsid w:val="00417D33"/>
    <w:rsid w:val="0043457A"/>
    <w:rsid w:val="004361EF"/>
    <w:rsid w:val="00436C9E"/>
    <w:rsid w:val="004451DF"/>
    <w:rsid w:val="00450EE4"/>
    <w:rsid w:val="0046211A"/>
    <w:rsid w:val="00464056"/>
    <w:rsid w:val="0046740B"/>
    <w:rsid w:val="00473DB8"/>
    <w:rsid w:val="00475EF4"/>
    <w:rsid w:val="00483472"/>
    <w:rsid w:val="00484078"/>
    <w:rsid w:val="00487181"/>
    <w:rsid w:val="004B112A"/>
    <w:rsid w:val="004B4DFA"/>
    <w:rsid w:val="004B6782"/>
    <w:rsid w:val="004D00D1"/>
    <w:rsid w:val="004D0E26"/>
    <w:rsid w:val="004D2A71"/>
    <w:rsid w:val="004D3940"/>
    <w:rsid w:val="004D47FF"/>
    <w:rsid w:val="004D485B"/>
    <w:rsid w:val="004D6D60"/>
    <w:rsid w:val="004E204C"/>
    <w:rsid w:val="004E77E1"/>
    <w:rsid w:val="004F0881"/>
    <w:rsid w:val="004F18E9"/>
    <w:rsid w:val="004F199A"/>
    <w:rsid w:val="004F3C9C"/>
    <w:rsid w:val="004F4FE7"/>
    <w:rsid w:val="00501FE8"/>
    <w:rsid w:val="00512619"/>
    <w:rsid w:val="00533C2F"/>
    <w:rsid w:val="005340AE"/>
    <w:rsid w:val="005406F8"/>
    <w:rsid w:val="005409EB"/>
    <w:rsid w:val="00546519"/>
    <w:rsid w:val="00550DC8"/>
    <w:rsid w:val="005642C4"/>
    <w:rsid w:val="00574389"/>
    <w:rsid w:val="00583774"/>
    <w:rsid w:val="00584B41"/>
    <w:rsid w:val="00585DB5"/>
    <w:rsid w:val="005937DC"/>
    <w:rsid w:val="005A1680"/>
    <w:rsid w:val="005B13FA"/>
    <w:rsid w:val="005B1C31"/>
    <w:rsid w:val="005B68DE"/>
    <w:rsid w:val="005C0E98"/>
    <w:rsid w:val="005C24D5"/>
    <w:rsid w:val="005C51DF"/>
    <w:rsid w:val="005C6851"/>
    <w:rsid w:val="005C6C4A"/>
    <w:rsid w:val="005D03F5"/>
    <w:rsid w:val="005E34F6"/>
    <w:rsid w:val="005E3973"/>
    <w:rsid w:val="005E5756"/>
    <w:rsid w:val="005E5D81"/>
    <w:rsid w:val="005E7DD5"/>
    <w:rsid w:val="005F2C55"/>
    <w:rsid w:val="005F322E"/>
    <w:rsid w:val="006011A7"/>
    <w:rsid w:val="00601EF5"/>
    <w:rsid w:val="006129C1"/>
    <w:rsid w:val="00614589"/>
    <w:rsid w:val="00614D7F"/>
    <w:rsid w:val="006200CB"/>
    <w:rsid w:val="00620382"/>
    <w:rsid w:val="0062080C"/>
    <w:rsid w:val="00620A31"/>
    <w:rsid w:val="00620DE7"/>
    <w:rsid w:val="006262C7"/>
    <w:rsid w:val="00630CA0"/>
    <w:rsid w:val="006329FF"/>
    <w:rsid w:val="006428DF"/>
    <w:rsid w:val="00647ACD"/>
    <w:rsid w:val="00654FCC"/>
    <w:rsid w:val="0065535F"/>
    <w:rsid w:val="006608D2"/>
    <w:rsid w:val="00681A3F"/>
    <w:rsid w:val="00683647"/>
    <w:rsid w:val="00694A1E"/>
    <w:rsid w:val="006A7B3A"/>
    <w:rsid w:val="006B57A9"/>
    <w:rsid w:val="006C4DEA"/>
    <w:rsid w:val="006C5813"/>
    <w:rsid w:val="006D0514"/>
    <w:rsid w:val="006D3AF1"/>
    <w:rsid w:val="006E2BDE"/>
    <w:rsid w:val="006F2894"/>
    <w:rsid w:val="006F61A5"/>
    <w:rsid w:val="00703E02"/>
    <w:rsid w:val="0070611E"/>
    <w:rsid w:val="00706FFF"/>
    <w:rsid w:val="00707B05"/>
    <w:rsid w:val="0071442E"/>
    <w:rsid w:val="00722F89"/>
    <w:rsid w:val="007263BD"/>
    <w:rsid w:val="0073220E"/>
    <w:rsid w:val="0073747A"/>
    <w:rsid w:val="007428E2"/>
    <w:rsid w:val="0075068E"/>
    <w:rsid w:val="007513C4"/>
    <w:rsid w:val="00762EF1"/>
    <w:rsid w:val="00764376"/>
    <w:rsid w:val="00766D03"/>
    <w:rsid w:val="007673BA"/>
    <w:rsid w:val="00767687"/>
    <w:rsid w:val="007756D2"/>
    <w:rsid w:val="00780A08"/>
    <w:rsid w:val="00786CF5"/>
    <w:rsid w:val="007930E7"/>
    <w:rsid w:val="0079431A"/>
    <w:rsid w:val="00796336"/>
    <w:rsid w:val="007A27DB"/>
    <w:rsid w:val="007B1A8C"/>
    <w:rsid w:val="007B4CAE"/>
    <w:rsid w:val="007C3419"/>
    <w:rsid w:val="007C3AAC"/>
    <w:rsid w:val="007D1648"/>
    <w:rsid w:val="007D1DD9"/>
    <w:rsid w:val="007D30A7"/>
    <w:rsid w:val="007D38CE"/>
    <w:rsid w:val="007D3A73"/>
    <w:rsid w:val="007D7F24"/>
    <w:rsid w:val="007E0EF8"/>
    <w:rsid w:val="007E34BC"/>
    <w:rsid w:val="007F2971"/>
    <w:rsid w:val="007F4493"/>
    <w:rsid w:val="00800AFE"/>
    <w:rsid w:val="00806F53"/>
    <w:rsid w:val="008111F6"/>
    <w:rsid w:val="00825191"/>
    <w:rsid w:val="0082525D"/>
    <w:rsid w:val="00826AD4"/>
    <w:rsid w:val="008312C9"/>
    <w:rsid w:val="008313FE"/>
    <w:rsid w:val="00832E7A"/>
    <w:rsid w:val="0083577A"/>
    <w:rsid w:val="008366E5"/>
    <w:rsid w:val="00841D91"/>
    <w:rsid w:val="00841FD3"/>
    <w:rsid w:val="00842DF9"/>
    <w:rsid w:val="00846E2E"/>
    <w:rsid w:val="00855670"/>
    <w:rsid w:val="00856EB7"/>
    <w:rsid w:val="00860A19"/>
    <w:rsid w:val="00860B7C"/>
    <w:rsid w:val="00862C83"/>
    <w:rsid w:val="0087148D"/>
    <w:rsid w:val="00871997"/>
    <w:rsid w:val="00873775"/>
    <w:rsid w:val="00877B11"/>
    <w:rsid w:val="00880565"/>
    <w:rsid w:val="00880B8A"/>
    <w:rsid w:val="008820E4"/>
    <w:rsid w:val="00884FF5"/>
    <w:rsid w:val="008856AC"/>
    <w:rsid w:val="00887BF9"/>
    <w:rsid w:val="0089091A"/>
    <w:rsid w:val="00893270"/>
    <w:rsid w:val="00895627"/>
    <w:rsid w:val="00895913"/>
    <w:rsid w:val="00896329"/>
    <w:rsid w:val="008A220C"/>
    <w:rsid w:val="008A2F1F"/>
    <w:rsid w:val="008A555F"/>
    <w:rsid w:val="008A6270"/>
    <w:rsid w:val="008B4A8C"/>
    <w:rsid w:val="008C0C91"/>
    <w:rsid w:val="008C7528"/>
    <w:rsid w:val="008C7B5A"/>
    <w:rsid w:val="008D5C89"/>
    <w:rsid w:val="008D7D5E"/>
    <w:rsid w:val="0090041E"/>
    <w:rsid w:val="009141F7"/>
    <w:rsid w:val="00914612"/>
    <w:rsid w:val="0091502E"/>
    <w:rsid w:val="0093203A"/>
    <w:rsid w:val="00935246"/>
    <w:rsid w:val="009355AC"/>
    <w:rsid w:val="00935BE4"/>
    <w:rsid w:val="00936E1A"/>
    <w:rsid w:val="00941FCD"/>
    <w:rsid w:val="00942993"/>
    <w:rsid w:val="009462D2"/>
    <w:rsid w:val="0094675C"/>
    <w:rsid w:val="00947024"/>
    <w:rsid w:val="00947909"/>
    <w:rsid w:val="00947ADF"/>
    <w:rsid w:val="00950265"/>
    <w:rsid w:val="00951E6C"/>
    <w:rsid w:val="00952021"/>
    <w:rsid w:val="009551CF"/>
    <w:rsid w:val="009625D5"/>
    <w:rsid w:val="00967153"/>
    <w:rsid w:val="0096756C"/>
    <w:rsid w:val="0099022D"/>
    <w:rsid w:val="0099427D"/>
    <w:rsid w:val="009A1ABD"/>
    <w:rsid w:val="009A274F"/>
    <w:rsid w:val="009A6CB3"/>
    <w:rsid w:val="009B5EE3"/>
    <w:rsid w:val="009B68A0"/>
    <w:rsid w:val="009C5A9D"/>
    <w:rsid w:val="009C7EDE"/>
    <w:rsid w:val="009D1FF3"/>
    <w:rsid w:val="009D5F67"/>
    <w:rsid w:val="009F6262"/>
    <w:rsid w:val="00A004E0"/>
    <w:rsid w:val="00A057D4"/>
    <w:rsid w:val="00A05906"/>
    <w:rsid w:val="00A071D5"/>
    <w:rsid w:val="00A07B20"/>
    <w:rsid w:val="00A13E32"/>
    <w:rsid w:val="00A227F5"/>
    <w:rsid w:val="00A2284D"/>
    <w:rsid w:val="00A249E5"/>
    <w:rsid w:val="00A305F0"/>
    <w:rsid w:val="00A33366"/>
    <w:rsid w:val="00A344A8"/>
    <w:rsid w:val="00A36B85"/>
    <w:rsid w:val="00A37002"/>
    <w:rsid w:val="00A42FB0"/>
    <w:rsid w:val="00A57130"/>
    <w:rsid w:val="00A6192F"/>
    <w:rsid w:val="00A62993"/>
    <w:rsid w:val="00A71730"/>
    <w:rsid w:val="00A750A3"/>
    <w:rsid w:val="00A922B6"/>
    <w:rsid w:val="00A933B5"/>
    <w:rsid w:val="00AA42AB"/>
    <w:rsid w:val="00AA4734"/>
    <w:rsid w:val="00AA650B"/>
    <w:rsid w:val="00AB46CC"/>
    <w:rsid w:val="00AB4BD1"/>
    <w:rsid w:val="00AB7516"/>
    <w:rsid w:val="00AD4163"/>
    <w:rsid w:val="00AD51DB"/>
    <w:rsid w:val="00AF5A54"/>
    <w:rsid w:val="00B0139C"/>
    <w:rsid w:val="00B01BCC"/>
    <w:rsid w:val="00B07585"/>
    <w:rsid w:val="00B13D9F"/>
    <w:rsid w:val="00B32E71"/>
    <w:rsid w:val="00B420A1"/>
    <w:rsid w:val="00B435E2"/>
    <w:rsid w:val="00B45F27"/>
    <w:rsid w:val="00B47EF9"/>
    <w:rsid w:val="00B55554"/>
    <w:rsid w:val="00B56CEF"/>
    <w:rsid w:val="00B63229"/>
    <w:rsid w:val="00B6791D"/>
    <w:rsid w:val="00B67D72"/>
    <w:rsid w:val="00B72F28"/>
    <w:rsid w:val="00B75948"/>
    <w:rsid w:val="00B86B1A"/>
    <w:rsid w:val="00B919E7"/>
    <w:rsid w:val="00B928A9"/>
    <w:rsid w:val="00B97128"/>
    <w:rsid w:val="00BA2FE8"/>
    <w:rsid w:val="00BA30D9"/>
    <w:rsid w:val="00BA752F"/>
    <w:rsid w:val="00BB46D1"/>
    <w:rsid w:val="00BC0287"/>
    <w:rsid w:val="00BC05DD"/>
    <w:rsid w:val="00BD177D"/>
    <w:rsid w:val="00BD19DF"/>
    <w:rsid w:val="00BD3766"/>
    <w:rsid w:val="00BD62FD"/>
    <w:rsid w:val="00BF2D98"/>
    <w:rsid w:val="00BF36ED"/>
    <w:rsid w:val="00BF5990"/>
    <w:rsid w:val="00C00882"/>
    <w:rsid w:val="00C01040"/>
    <w:rsid w:val="00C1365F"/>
    <w:rsid w:val="00C14EEC"/>
    <w:rsid w:val="00C244A7"/>
    <w:rsid w:val="00C24E8C"/>
    <w:rsid w:val="00C30A73"/>
    <w:rsid w:val="00C30F24"/>
    <w:rsid w:val="00C33650"/>
    <w:rsid w:val="00C43793"/>
    <w:rsid w:val="00C510B7"/>
    <w:rsid w:val="00C53497"/>
    <w:rsid w:val="00C53CBE"/>
    <w:rsid w:val="00C54DBC"/>
    <w:rsid w:val="00C56E3E"/>
    <w:rsid w:val="00C708C8"/>
    <w:rsid w:val="00C73751"/>
    <w:rsid w:val="00C81DAC"/>
    <w:rsid w:val="00C85E64"/>
    <w:rsid w:val="00C91232"/>
    <w:rsid w:val="00C92DE8"/>
    <w:rsid w:val="00CA40E1"/>
    <w:rsid w:val="00CA49BA"/>
    <w:rsid w:val="00CA78B0"/>
    <w:rsid w:val="00CB1A16"/>
    <w:rsid w:val="00CB29E1"/>
    <w:rsid w:val="00CB323F"/>
    <w:rsid w:val="00CB5205"/>
    <w:rsid w:val="00CB54DC"/>
    <w:rsid w:val="00CB7DD4"/>
    <w:rsid w:val="00CC0606"/>
    <w:rsid w:val="00CC20E7"/>
    <w:rsid w:val="00CC4D70"/>
    <w:rsid w:val="00CD1755"/>
    <w:rsid w:val="00CD2224"/>
    <w:rsid w:val="00CD3D43"/>
    <w:rsid w:val="00CD4003"/>
    <w:rsid w:val="00CD56D7"/>
    <w:rsid w:val="00CF506E"/>
    <w:rsid w:val="00CF6FB9"/>
    <w:rsid w:val="00CF749C"/>
    <w:rsid w:val="00D0116F"/>
    <w:rsid w:val="00D01321"/>
    <w:rsid w:val="00D02673"/>
    <w:rsid w:val="00D0778D"/>
    <w:rsid w:val="00D11344"/>
    <w:rsid w:val="00D13CBA"/>
    <w:rsid w:val="00D14D39"/>
    <w:rsid w:val="00D21946"/>
    <w:rsid w:val="00D21FCB"/>
    <w:rsid w:val="00D236BC"/>
    <w:rsid w:val="00D27547"/>
    <w:rsid w:val="00D32941"/>
    <w:rsid w:val="00D34718"/>
    <w:rsid w:val="00D47EAA"/>
    <w:rsid w:val="00D50F68"/>
    <w:rsid w:val="00D60767"/>
    <w:rsid w:val="00D60BA6"/>
    <w:rsid w:val="00D62341"/>
    <w:rsid w:val="00D67FF0"/>
    <w:rsid w:val="00D70F0A"/>
    <w:rsid w:val="00D7181B"/>
    <w:rsid w:val="00D746AB"/>
    <w:rsid w:val="00D7502C"/>
    <w:rsid w:val="00D75B9D"/>
    <w:rsid w:val="00D75E62"/>
    <w:rsid w:val="00D766EF"/>
    <w:rsid w:val="00D77437"/>
    <w:rsid w:val="00D77D61"/>
    <w:rsid w:val="00D80494"/>
    <w:rsid w:val="00D82F0B"/>
    <w:rsid w:val="00D87628"/>
    <w:rsid w:val="00D9005F"/>
    <w:rsid w:val="00D91615"/>
    <w:rsid w:val="00D93638"/>
    <w:rsid w:val="00D97A54"/>
    <w:rsid w:val="00DA07E8"/>
    <w:rsid w:val="00DA6249"/>
    <w:rsid w:val="00DB0239"/>
    <w:rsid w:val="00DB6813"/>
    <w:rsid w:val="00DD0620"/>
    <w:rsid w:val="00DD1FA8"/>
    <w:rsid w:val="00DF0279"/>
    <w:rsid w:val="00DF10EB"/>
    <w:rsid w:val="00E029CD"/>
    <w:rsid w:val="00E04C66"/>
    <w:rsid w:val="00E07B6C"/>
    <w:rsid w:val="00E12B49"/>
    <w:rsid w:val="00E14FC5"/>
    <w:rsid w:val="00E15577"/>
    <w:rsid w:val="00E15D6A"/>
    <w:rsid w:val="00E17B16"/>
    <w:rsid w:val="00E24B94"/>
    <w:rsid w:val="00E2734A"/>
    <w:rsid w:val="00E27B43"/>
    <w:rsid w:val="00E33BC3"/>
    <w:rsid w:val="00E350B6"/>
    <w:rsid w:val="00E410C4"/>
    <w:rsid w:val="00E42691"/>
    <w:rsid w:val="00E42BEB"/>
    <w:rsid w:val="00E431F6"/>
    <w:rsid w:val="00E51128"/>
    <w:rsid w:val="00E52C1A"/>
    <w:rsid w:val="00E544EE"/>
    <w:rsid w:val="00E603CD"/>
    <w:rsid w:val="00E605B9"/>
    <w:rsid w:val="00E608FB"/>
    <w:rsid w:val="00E65BDD"/>
    <w:rsid w:val="00E7053A"/>
    <w:rsid w:val="00E745C3"/>
    <w:rsid w:val="00E9033F"/>
    <w:rsid w:val="00E905F2"/>
    <w:rsid w:val="00E9298A"/>
    <w:rsid w:val="00E92DE9"/>
    <w:rsid w:val="00E968C6"/>
    <w:rsid w:val="00E96D2D"/>
    <w:rsid w:val="00EA44EF"/>
    <w:rsid w:val="00EA49D9"/>
    <w:rsid w:val="00EA6B94"/>
    <w:rsid w:val="00EB0CB1"/>
    <w:rsid w:val="00EB5841"/>
    <w:rsid w:val="00EB64B1"/>
    <w:rsid w:val="00EC46E4"/>
    <w:rsid w:val="00ED5357"/>
    <w:rsid w:val="00ED5913"/>
    <w:rsid w:val="00EE48EF"/>
    <w:rsid w:val="00EE4A2E"/>
    <w:rsid w:val="00EE6C34"/>
    <w:rsid w:val="00F03AE5"/>
    <w:rsid w:val="00F1291D"/>
    <w:rsid w:val="00F145B6"/>
    <w:rsid w:val="00F14872"/>
    <w:rsid w:val="00F21C26"/>
    <w:rsid w:val="00F232DD"/>
    <w:rsid w:val="00F267F9"/>
    <w:rsid w:val="00F31395"/>
    <w:rsid w:val="00F40786"/>
    <w:rsid w:val="00F4085C"/>
    <w:rsid w:val="00F40D94"/>
    <w:rsid w:val="00F4324B"/>
    <w:rsid w:val="00F51EBB"/>
    <w:rsid w:val="00F5354F"/>
    <w:rsid w:val="00F55B97"/>
    <w:rsid w:val="00F56143"/>
    <w:rsid w:val="00F65021"/>
    <w:rsid w:val="00F6711D"/>
    <w:rsid w:val="00F75B30"/>
    <w:rsid w:val="00F7672F"/>
    <w:rsid w:val="00F77099"/>
    <w:rsid w:val="00F865BC"/>
    <w:rsid w:val="00F87F1B"/>
    <w:rsid w:val="00F91E18"/>
    <w:rsid w:val="00FA44BB"/>
    <w:rsid w:val="00FA4F69"/>
    <w:rsid w:val="00FA5896"/>
    <w:rsid w:val="00FA59B1"/>
    <w:rsid w:val="00FB0816"/>
    <w:rsid w:val="00FB30CD"/>
    <w:rsid w:val="00FB4F5D"/>
    <w:rsid w:val="00FB55C9"/>
    <w:rsid w:val="00FB58ED"/>
    <w:rsid w:val="00FB5D07"/>
    <w:rsid w:val="00FB7118"/>
    <w:rsid w:val="00FC1363"/>
    <w:rsid w:val="00FC4220"/>
    <w:rsid w:val="00FC4911"/>
    <w:rsid w:val="00FD04AD"/>
    <w:rsid w:val="00FD3647"/>
    <w:rsid w:val="00FE2A7A"/>
    <w:rsid w:val="00FF1012"/>
    <w:rsid w:val="01FD2164"/>
    <w:rsid w:val="02396492"/>
    <w:rsid w:val="02854A74"/>
    <w:rsid w:val="04A448BA"/>
    <w:rsid w:val="04D35EF7"/>
    <w:rsid w:val="04F01C99"/>
    <w:rsid w:val="05353BFB"/>
    <w:rsid w:val="05974C15"/>
    <w:rsid w:val="061A73E6"/>
    <w:rsid w:val="067671CC"/>
    <w:rsid w:val="07272F1E"/>
    <w:rsid w:val="0816082B"/>
    <w:rsid w:val="091957B5"/>
    <w:rsid w:val="092C3874"/>
    <w:rsid w:val="09631DC6"/>
    <w:rsid w:val="0A0A2122"/>
    <w:rsid w:val="0A414722"/>
    <w:rsid w:val="0ABF5A8B"/>
    <w:rsid w:val="0AF52069"/>
    <w:rsid w:val="0AF57BF7"/>
    <w:rsid w:val="0B05077B"/>
    <w:rsid w:val="0B176E78"/>
    <w:rsid w:val="0BD27DD5"/>
    <w:rsid w:val="0BF37D2F"/>
    <w:rsid w:val="0C066F58"/>
    <w:rsid w:val="0C551E38"/>
    <w:rsid w:val="0C72743D"/>
    <w:rsid w:val="0D5C43B6"/>
    <w:rsid w:val="0E3362A1"/>
    <w:rsid w:val="0E5C5732"/>
    <w:rsid w:val="0EEC3761"/>
    <w:rsid w:val="11075A14"/>
    <w:rsid w:val="11271A8A"/>
    <w:rsid w:val="117E5EB3"/>
    <w:rsid w:val="12842E79"/>
    <w:rsid w:val="129F5AB1"/>
    <w:rsid w:val="12D55568"/>
    <w:rsid w:val="134874A6"/>
    <w:rsid w:val="13E5543B"/>
    <w:rsid w:val="152822D6"/>
    <w:rsid w:val="1844379D"/>
    <w:rsid w:val="18D554F3"/>
    <w:rsid w:val="19114A82"/>
    <w:rsid w:val="1C4D18FB"/>
    <w:rsid w:val="1C6E72A7"/>
    <w:rsid w:val="1CA04F35"/>
    <w:rsid w:val="1CBF49B8"/>
    <w:rsid w:val="1CE823E5"/>
    <w:rsid w:val="1EC534B6"/>
    <w:rsid w:val="20483473"/>
    <w:rsid w:val="2055617E"/>
    <w:rsid w:val="205B35A8"/>
    <w:rsid w:val="20943FE8"/>
    <w:rsid w:val="2180007C"/>
    <w:rsid w:val="218B4BDC"/>
    <w:rsid w:val="21BA0816"/>
    <w:rsid w:val="21D86E45"/>
    <w:rsid w:val="21E11ACC"/>
    <w:rsid w:val="21EA5DC5"/>
    <w:rsid w:val="234C3DB1"/>
    <w:rsid w:val="240C5154"/>
    <w:rsid w:val="24F104DF"/>
    <w:rsid w:val="25871BDC"/>
    <w:rsid w:val="25B32498"/>
    <w:rsid w:val="25FF41BB"/>
    <w:rsid w:val="26BC21AD"/>
    <w:rsid w:val="272E2921"/>
    <w:rsid w:val="272F6A38"/>
    <w:rsid w:val="2A1B1772"/>
    <w:rsid w:val="2AE72581"/>
    <w:rsid w:val="2B9D2620"/>
    <w:rsid w:val="2C06281F"/>
    <w:rsid w:val="2CC74F07"/>
    <w:rsid w:val="2CD0224F"/>
    <w:rsid w:val="2CE130CA"/>
    <w:rsid w:val="2D597AF9"/>
    <w:rsid w:val="2ECE3A1C"/>
    <w:rsid w:val="2F0C4C37"/>
    <w:rsid w:val="2F7D78FE"/>
    <w:rsid w:val="2FA94D72"/>
    <w:rsid w:val="2FAF1EC4"/>
    <w:rsid w:val="302A0ABD"/>
    <w:rsid w:val="303425C6"/>
    <w:rsid w:val="31546361"/>
    <w:rsid w:val="316A6CAB"/>
    <w:rsid w:val="31BE7054"/>
    <w:rsid w:val="32333DD3"/>
    <w:rsid w:val="32A26192"/>
    <w:rsid w:val="33BE58B6"/>
    <w:rsid w:val="34013578"/>
    <w:rsid w:val="34317553"/>
    <w:rsid w:val="34830BA8"/>
    <w:rsid w:val="351A4433"/>
    <w:rsid w:val="374D492C"/>
    <w:rsid w:val="385C7C9B"/>
    <w:rsid w:val="390650D3"/>
    <w:rsid w:val="39605DA8"/>
    <w:rsid w:val="3A2D3766"/>
    <w:rsid w:val="3A7A73A0"/>
    <w:rsid w:val="3A8A74C1"/>
    <w:rsid w:val="3AE46D9A"/>
    <w:rsid w:val="3B446B2D"/>
    <w:rsid w:val="3B843CDD"/>
    <w:rsid w:val="3C085276"/>
    <w:rsid w:val="3C9718CB"/>
    <w:rsid w:val="3CA96F0D"/>
    <w:rsid w:val="3D212616"/>
    <w:rsid w:val="3DB5317F"/>
    <w:rsid w:val="3DE1434D"/>
    <w:rsid w:val="3DEB1794"/>
    <w:rsid w:val="3E133B42"/>
    <w:rsid w:val="3ED61F7F"/>
    <w:rsid w:val="4001513A"/>
    <w:rsid w:val="403238AF"/>
    <w:rsid w:val="411E6226"/>
    <w:rsid w:val="42BF02EC"/>
    <w:rsid w:val="42E71D49"/>
    <w:rsid w:val="43121CF8"/>
    <w:rsid w:val="432D72FD"/>
    <w:rsid w:val="44E72B30"/>
    <w:rsid w:val="44F949C5"/>
    <w:rsid w:val="4A5B3816"/>
    <w:rsid w:val="4BA215A9"/>
    <w:rsid w:val="4BEE4C39"/>
    <w:rsid w:val="4C0A5E91"/>
    <w:rsid w:val="4C806914"/>
    <w:rsid w:val="4CA231C8"/>
    <w:rsid w:val="4D302A04"/>
    <w:rsid w:val="4D4E5347"/>
    <w:rsid w:val="4E3F7780"/>
    <w:rsid w:val="502E00BD"/>
    <w:rsid w:val="50A84244"/>
    <w:rsid w:val="50B706BA"/>
    <w:rsid w:val="5166243E"/>
    <w:rsid w:val="51FB04F7"/>
    <w:rsid w:val="51FB0C5F"/>
    <w:rsid w:val="5284707C"/>
    <w:rsid w:val="52D32F14"/>
    <w:rsid w:val="53B12EB0"/>
    <w:rsid w:val="5494784C"/>
    <w:rsid w:val="54E47454"/>
    <w:rsid w:val="55BF2111"/>
    <w:rsid w:val="574162DE"/>
    <w:rsid w:val="57585645"/>
    <w:rsid w:val="58B95967"/>
    <w:rsid w:val="58F458FB"/>
    <w:rsid w:val="591048E7"/>
    <w:rsid w:val="59826AE6"/>
    <w:rsid w:val="5B6A3083"/>
    <w:rsid w:val="5BC27C80"/>
    <w:rsid w:val="5BD10CF4"/>
    <w:rsid w:val="5E410908"/>
    <w:rsid w:val="5F300DC3"/>
    <w:rsid w:val="5F932034"/>
    <w:rsid w:val="5FF17A2D"/>
    <w:rsid w:val="60270044"/>
    <w:rsid w:val="60727C42"/>
    <w:rsid w:val="60841DD7"/>
    <w:rsid w:val="60BE28D7"/>
    <w:rsid w:val="61BD44D0"/>
    <w:rsid w:val="628F5DAA"/>
    <w:rsid w:val="63683526"/>
    <w:rsid w:val="63EA5F2C"/>
    <w:rsid w:val="643E40F9"/>
    <w:rsid w:val="6557152F"/>
    <w:rsid w:val="664043FB"/>
    <w:rsid w:val="673C6D4F"/>
    <w:rsid w:val="6896224F"/>
    <w:rsid w:val="6935429C"/>
    <w:rsid w:val="697006EF"/>
    <w:rsid w:val="6973293D"/>
    <w:rsid w:val="69757DC9"/>
    <w:rsid w:val="6AC17FE4"/>
    <w:rsid w:val="6BA3148A"/>
    <w:rsid w:val="6C7842CB"/>
    <w:rsid w:val="6C897154"/>
    <w:rsid w:val="6D224E05"/>
    <w:rsid w:val="6DAE6EF7"/>
    <w:rsid w:val="6EA529E6"/>
    <w:rsid w:val="6FBE6B6B"/>
    <w:rsid w:val="6FFF7A1C"/>
    <w:rsid w:val="705D6903"/>
    <w:rsid w:val="70FB51A0"/>
    <w:rsid w:val="722D1602"/>
    <w:rsid w:val="725B4B5A"/>
    <w:rsid w:val="72B94815"/>
    <w:rsid w:val="736E18B8"/>
    <w:rsid w:val="73830349"/>
    <w:rsid w:val="74041EE6"/>
    <w:rsid w:val="75C37D36"/>
    <w:rsid w:val="76387608"/>
    <w:rsid w:val="77044723"/>
    <w:rsid w:val="7729772E"/>
    <w:rsid w:val="77AD0B72"/>
    <w:rsid w:val="77F1285A"/>
    <w:rsid w:val="783C4CDC"/>
    <w:rsid w:val="78A64B63"/>
    <w:rsid w:val="78B3536F"/>
    <w:rsid w:val="79A637EC"/>
    <w:rsid w:val="7A8B7865"/>
    <w:rsid w:val="7AB6663F"/>
    <w:rsid w:val="7AD37B63"/>
    <w:rsid w:val="7B0F61B4"/>
    <w:rsid w:val="7B52742E"/>
    <w:rsid w:val="7B643ADE"/>
    <w:rsid w:val="7B7F7A66"/>
    <w:rsid w:val="7C1A0F18"/>
    <w:rsid w:val="7C2434F2"/>
    <w:rsid w:val="7D1B5243"/>
    <w:rsid w:val="7D8C56FA"/>
    <w:rsid w:val="7E361830"/>
    <w:rsid w:val="7ECA7CD9"/>
    <w:rsid w:val="7EFA4F55"/>
    <w:rsid w:val="7FA3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9"/>
    <w:pPr>
      <w:keepNext/>
      <w:keepLines/>
      <w:spacing w:before="200" w:after="200"/>
      <w:jc w:val="left"/>
      <w:outlineLvl w:val="2"/>
    </w:pPr>
    <w:rPr>
      <w:rFonts w:eastAsia="黑体"/>
      <w:bCs/>
      <w:szCs w:val="32"/>
    </w:rPr>
  </w:style>
  <w:style w:type="paragraph" w:styleId="4">
    <w:name w:val="heading 4"/>
    <w:basedOn w:val="1"/>
    <w:next w:val="1"/>
    <w:link w:val="30"/>
    <w:qFormat/>
    <w:uiPriority w:val="99"/>
    <w:pPr>
      <w:keepNext/>
      <w:keepLines/>
      <w:spacing w:before="120" w:after="240"/>
      <w:ind w:firstLine="200" w:firstLineChars="200"/>
      <w:jc w:val="center"/>
      <w:outlineLvl w:val="3"/>
    </w:pPr>
    <w:rPr>
      <w:rFonts w:eastAsia="宋体" w:cs="Times New Roman"/>
      <w:bCs/>
      <w:szCs w:val="2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36"/>
    <w:semiHidden/>
    <w:unhideWhenUsed/>
    <w:qFormat/>
    <w:uiPriority w:val="99"/>
    <w:pPr>
      <w:jc w:val="left"/>
    </w:pPr>
  </w:style>
  <w:style w:type="paragraph" w:styleId="7">
    <w:name w:val="Balloon Text"/>
    <w:basedOn w:val="1"/>
    <w:link w:val="34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semiHidden/>
    <w:unhideWhenUsed/>
    <w:qFormat/>
    <w:uiPriority w:val="99"/>
    <w:rPr>
      <w:sz w:val="24"/>
    </w:rPr>
  </w:style>
  <w:style w:type="paragraph" w:styleId="11">
    <w:name w:val="annotation subject"/>
    <w:basedOn w:val="6"/>
    <w:next w:val="6"/>
    <w:link w:val="37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qFormat/>
    <w:uiPriority w:val="99"/>
    <w:rPr>
      <w:rFonts w:ascii="Times New Roman" w:hAnsi="Times New Roman" w:eastAsia="宋体" w:cs="Times New Roman"/>
      <w:bCs/>
      <w:sz w:val="28"/>
    </w:rPr>
  </w:style>
  <w:style w:type="character" w:styleId="16">
    <w:name w:val="Emphasis"/>
    <w:basedOn w:val="14"/>
    <w:qFormat/>
    <w:uiPriority w:val="20"/>
    <w:rPr>
      <w:i/>
    </w:rPr>
  </w:style>
  <w:style w:type="character" w:styleId="17">
    <w:name w:val="Hyperlink"/>
    <w:basedOn w:val="14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19">
    <w:name w:val="skip"/>
    <w:basedOn w:val="14"/>
    <w:qFormat/>
    <w:uiPriority w:val="0"/>
  </w:style>
  <w:style w:type="character" w:customStyle="1" w:styleId="20">
    <w:name w:val="tran"/>
    <w:basedOn w:val="14"/>
    <w:qFormat/>
    <w:uiPriority w:val="0"/>
  </w:style>
  <w:style w:type="character" w:customStyle="1" w:styleId="21">
    <w:name w:val="apple-converted-space"/>
    <w:basedOn w:val="14"/>
    <w:qFormat/>
    <w:uiPriority w:val="0"/>
  </w:style>
  <w:style w:type="character" w:customStyle="1" w:styleId="22">
    <w:name w:val="页眉 字符"/>
    <w:basedOn w:val="14"/>
    <w:link w:val="9"/>
    <w:qFormat/>
    <w:uiPriority w:val="99"/>
    <w:rPr>
      <w:sz w:val="18"/>
      <w:szCs w:val="18"/>
    </w:rPr>
  </w:style>
  <w:style w:type="character" w:customStyle="1" w:styleId="23">
    <w:name w:val="页脚 字符"/>
    <w:basedOn w:val="14"/>
    <w:link w:val="8"/>
    <w:qFormat/>
    <w:uiPriority w:val="99"/>
    <w:rPr>
      <w:sz w:val="18"/>
      <w:szCs w:val="18"/>
    </w:rPr>
  </w:style>
  <w:style w:type="character" w:customStyle="1" w:styleId="24">
    <w:name w:val="contenttitle"/>
    <w:basedOn w:val="14"/>
    <w:qFormat/>
    <w:uiPriority w:val="0"/>
  </w:style>
  <w:style w:type="table" w:customStyle="1" w:styleId="25">
    <w:name w:val="无格式表格 21"/>
    <w:basedOn w:val="1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7">
    <w:name w:val="EndNote Bibliography Title 字符"/>
    <w:basedOn w:val="14"/>
    <w:link w:val="26"/>
    <w:qFormat/>
    <w:uiPriority w:val="0"/>
    <w:rPr>
      <w:rFonts w:ascii="Calibri" w:hAnsi="Calibri" w:cs="Calibri"/>
      <w:sz w:val="20"/>
    </w:rPr>
  </w:style>
  <w:style w:type="paragraph" w:customStyle="1" w:styleId="28">
    <w:name w:val="EndNote Bibliography"/>
    <w:basedOn w:val="1"/>
    <w:link w:val="29"/>
    <w:qFormat/>
    <w:uiPriority w:val="0"/>
    <w:rPr>
      <w:rFonts w:ascii="Calibri" w:hAnsi="Calibri" w:cs="Calibri"/>
      <w:sz w:val="20"/>
    </w:rPr>
  </w:style>
  <w:style w:type="character" w:customStyle="1" w:styleId="29">
    <w:name w:val="EndNote Bibliography 字符"/>
    <w:basedOn w:val="14"/>
    <w:link w:val="28"/>
    <w:qFormat/>
    <w:uiPriority w:val="0"/>
    <w:rPr>
      <w:rFonts w:ascii="Calibri" w:hAnsi="Calibri" w:cs="Calibri"/>
      <w:sz w:val="20"/>
    </w:rPr>
  </w:style>
  <w:style w:type="character" w:customStyle="1" w:styleId="30">
    <w:name w:val="标题 4 字符"/>
    <w:basedOn w:val="14"/>
    <w:link w:val="4"/>
    <w:qFormat/>
    <w:uiPriority w:val="99"/>
    <w:rPr>
      <w:rFonts w:ascii="Times New Roman" w:hAnsi="Times New Roman" w:eastAsia="宋体" w:cs="Times New Roman"/>
      <w:bCs/>
      <w:szCs w:val="28"/>
    </w:rPr>
  </w:style>
  <w:style w:type="paragraph" w:styleId="31">
    <w:name w:val="No Spacing"/>
    <w:qFormat/>
    <w:uiPriority w:val="99"/>
    <w:pPr>
      <w:widowControl w:val="0"/>
      <w:spacing w:before="60" w:after="60"/>
      <w:jc w:val="center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32">
    <w:name w:val="表序"/>
    <w:basedOn w:val="1"/>
    <w:link w:val="33"/>
    <w:qFormat/>
    <w:uiPriority w:val="0"/>
    <w:pPr>
      <w:spacing w:before="240" w:after="120"/>
      <w:ind w:firstLine="200" w:firstLineChars="200"/>
      <w:jc w:val="center"/>
    </w:pPr>
    <w:rPr>
      <w:rFonts w:eastAsia="宋体" w:cs="Times New Roman"/>
    </w:rPr>
  </w:style>
  <w:style w:type="character" w:customStyle="1" w:styleId="33">
    <w:name w:val="表序 字符"/>
    <w:link w:val="32"/>
    <w:qFormat/>
    <w:uiPriority w:val="0"/>
    <w:rPr>
      <w:rFonts w:ascii="Times New Roman" w:hAnsi="Times New Roman" w:eastAsia="宋体" w:cs="Times New Roman"/>
    </w:rPr>
  </w:style>
  <w:style w:type="character" w:customStyle="1" w:styleId="34">
    <w:name w:val="批注框文本 字符"/>
    <w:basedOn w:val="14"/>
    <w:link w:val="7"/>
    <w:semiHidden/>
    <w:qFormat/>
    <w:uiPriority w:val="99"/>
    <w:rPr>
      <w:sz w:val="18"/>
      <w:szCs w:val="18"/>
    </w:rPr>
  </w:style>
  <w:style w:type="paragraph" w:customStyle="1" w:styleId="3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6">
    <w:name w:val="批注文字 字符"/>
    <w:basedOn w:val="14"/>
    <w:link w:val="6"/>
    <w:semiHidden/>
    <w:qFormat/>
    <w:uiPriority w:val="99"/>
    <w:rPr>
      <w:kern w:val="2"/>
      <w:sz w:val="21"/>
      <w:szCs w:val="22"/>
    </w:rPr>
  </w:style>
  <w:style w:type="character" w:customStyle="1" w:styleId="37">
    <w:name w:val="批注主题 字符"/>
    <w:basedOn w:val="36"/>
    <w:link w:val="11"/>
    <w:semiHidden/>
    <w:qFormat/>
    <w:uiPriority w:val="99"/>
    <w:rPr>
      <w:b/>
      <w:bCs/>
      <w:kern w:val="2"/>
      <w:sz w:val="21"/>
      <w:szCs w:val="22"/>
    </w:rPr>
  </w:style>
  <w:style w:type="character" w:customStyle="1" w:styleId="38">
    <w:name w:val="标题 1 字符"/>
    <w:basedOn w:val="14"/>
    <w:link w:val="2"/>
    <w:qFormat/>
    <w:uiPriority w:val="9"/>
    <w:rPr>
      <w:b/>
      <w:bCs/>
      <w:kern w:val="44"/>
      <w:sz w:val="44"/>
      <w:szCs w:val="44"/>
    </w:rPr>
  </w:style>
  <w:style w:type="paragraph" w:customStyle="1" w:styleId="39">
    <w:name w:val="正文3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40">
    <w:name w:val="Table Paragraph"/>
    <w:basedOn w:val="1"/>
    <w:qFormat/>
    <w:uiPriority w:val="1"/>
    <w:pPr>
      <w:autoSpaceDE w:val="0"/>
      <w:autoSpaceDN w:val="0"/>
    </w:pPr>
    <w:rPr>
      <w:rFonts w:ascii="Meiryo" w:hAnsi="Meiryo" w:eastAsia="Meiryo" w:cs="Meiryo"/>
      <w:kern w:val="0"/>
      <w:sz w:val="22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D41264-534C-4E43-B6D0-F129BC374D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8</Pages>
  <Words>1005</Words>
  <Characters>5867</Characters>
  <Lines>354</Lines>
  <Paragraphs>99</Paragraphs>
  <TotalTime>1</TotalTime>
  <ScaleCrop>false</ScaleCrop>
  <LinksUpToDate>false</LinksUpToDate>
  <CharactersWithSpaces>596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2:47:00Z</dcterms:created>
  <dc:creator>何华彬</dc:creator>
  <cp:lastModifiedBy>litlemon</cp:lastModifiedBy>
  <dcterms:modified xsi:type="dcterms:W3CDTF">2023-03-03T03:43:06Z</dcterms:modified>
  <cp:revision>1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EDCB0B9CF644C8F956A6C9E7BAFD12A</vt:lpwstr>
  </property>
</Properties>
</file>